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="-176" w:tblpY="492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6452"/>
        <w:gridCol w:w="2505"/>
      </w:tblGrid>
      <w:tr w:rsidR="00D375F8" w:rsidRPr="00DB5773" w14:paraId="32FE3020" w14:textId="77777777" w:rsidTr="00D375F8">
        <w:tc>
          <w:tcPr>
            <w:tcW w:w="1216" w:type="dxa"/>
          </w:tcPr>
          <w:p w14:paraId="7CB540C7" w14:textId="7B20C5C2" w:rsidR="00092C62" w:rsidRPr="00DB5773" w:rsidRDefault="00DB5773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6F06391" wp14:editId="0FB4AE11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168910</wp:posOffset>
                      </wp:positionV>
                      <wp:extent cx="6083935" cy="0"/>
                      <wp:effectExtent l="0" t="0" r="12065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8393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2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65pt,13.3pt" to="480.7pt,1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92C62" w:rsidRPr="00DB5773">
              <w:rPr>
                <w:rFonts w:ascii="Arial" w:hAnsi="Arial" w:cs="Arial"/>
                <w:b/>
                <w:bCs/>
                <w:sz w:val="20"/>
                <w:szCs w:val="20"/>
                <w:lang w:val="en-IN"/>
              </w:rPr>
              <w:t>Strain</w:t>
            </w:r>
          </w:p>
        </w:tc>
        <w:tc>
          <w:tcPr>
            <w:tcW w:w="6452" w:type="dxa"/>
          </w:tcPr>
          <w:p w14:paraId="508309BA" w14:textId="68333FA5" w:rsidR="00092C62" w:rsidRPr="00DB5773" w:rsidRDefault="00092C62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b/>
                <w:sz w:val="20"/>
                <w:szCs w:val="20"/>
                <w:lang w:val="en-IN"/>
              </w:rPr>
              <w:t>Genotype</w:t>
            </w:r>
          </w:p>
        </w:tc>
        <w:tc>
          <w:tcPr>
            <w:tcW w:w="2505" w:type="dxa"/>
            <w:tcBorders>
              <w:left w:val="nil"/>
            </w:tcBorders>
          </w:tcPr>
          <w:p w14:paraId="4E191317" w14:textId="77777777" w:rsidR="00092C62" w:rsidRPr="00DB5773" w:rsidRDefault="00092C62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b/>
                <w:sz w:val="20"/>
                <w:szCs w:val="20"/>
                <w:lang w:val="en-IN"/>
              </w:rPr>
              <w:t>Source</w:t>
            </w:r>
          </w:p>
        </w:tc>
      </w:tr>
      <w:tr w:rsidR="00D375F8" w:rsidRPr="00DB5773" w14:paraId="27F2BA64" w14:textId="77777777" w:rsidTr="00D375F8">
        <w:tc>
          <w:tcPr>
            <w:tcW w:w="1216" w:type="dxa"/>
          </w:tcPr>
          <w:p w14:paraId="5C88FC23" w14:textId="50BFAB4F" w:rsidR="00092C62" w:rsidRPr="00DB5773" w:rsidRDefault="00092C62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>S288c</w:t>
            </w:r>
          </w:p>
        </w:tc>
        <w:tc>
          <w:tcPr>
            <w:tcW w:w="6452" w:type="dxa"/>
          </w:tcPr>
          <w:p w14:paraId="0E3DB39E" w14:textId="77777777" w:rsidR="00092C62" w:rsidRPr="00DB5773" w:rsidRDefault="00092C62" w:rsidP="00B15F4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</w:pPr>
            <w:proofErr w:type="spellStart"/>
            <w:r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>MATa</w:t>
            </w:r>
            <w:proofErr w:type="spellEnd"/>
            <w:r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 xml:space="preserve"> </w:t>
            </w:r>
            <w:proofErr w:type="spellStart"/>
            <w:r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>ho</w:t>
            </w:r>
            <w:proofErr w:type="spellEnd"/>
            <w:r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 xml:space="preserve"> lys5</w:t>
            </w:r>
          </w:p>
        </w:tc>
        <w:tc>
          <w:tcPr>
            <w:tcW w:w="2505" w:type="dxa"/>
            <w:tcBorders>
              <w:left w:val="nil"/>
            </w:tcBorders>
          </w:tcPr>
          <w:p w14:paraId="70207343" w14:textId="69EF8C58" w:rsidR="00092C62" w:rsidRPr="00DB5773" w:rsidRDefault="00092C62" w:rsidP="00B15F4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proofErr w:type="spellStart"/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>Mancera</w:t>
            </w:r>
            <w:proofErr w:type="spellEnd"/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 xml:space="preserve"> </w:t>
            </w:r>
            <w:r w:rsidR="00F01C22" w:rsidRPr="00DB5773">
              <w:rPr>
                <w:rFonts w:ascii="Arial" w:hAnsi="Arial" w:cs="Arial"/>
                <w:i/>
                <w:sz w:val="20"/>
                <w:szCs w:val="20"/>
                <w:lang w:val="en-IN"/>
              </w:rPr>
              <w:t>et al.</w:t>
            </w:r>
            <w:r w:rsidR="00AA3D68" w:rsidRPr="00DB5773">
              <w:rPr>
                <w:rFonts w:ascii="Arial" w:hAnsi="Arial" w:cs="Arial"/>
                <w:sz w:val="20"/>
                <w:szCs w:val="20"/>
                <w:lang w:val="en-IN"/>
              </w:rPr>
              <w:t xml:space="preserve"> 2008</w:t>
            </w:r>
          </w:p>
        </w:tc>
      </w:tr>
      <w:tr w:rsidR="00D375F8" w:rsidRPr="00DB5773" w14:paraId="7534F9A3" w14:textId="77777777" w:rsidTr="00D375F8">
        <w:tc>
          <w:tcPr>
            <w:tcW w:w="1216" w:type="dxa"/>
          </w:tcPr>
          <w:p w14:paraId="25E55B48" w14:textId="57AEBC98" w:rsidR="00092C62" w:rsidRPr="00DB5773" w:rsidRDefault="00092C62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</w:rPr>
              <w:t>KTY448</w:t>
            </w:r>
          </w:p>
        </w:tc>
        <w:tc>
          <w:tcPr>
            <w:tcW w:w="6452" w:type="dxa"/>
          </w:tcPr>
          <w:p w14:paraId="6AEBA189" w14:textId="77777777" w:rsidR="00092C62" w:rsidRPr="00DB5773" w:rsidRDefault="00092C62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</w:rPr>
              <w:t xml:space="preserve">as S288c except </w:t>
            </w:r>
            <w:r w:rsidRPr="00DB5773">
              <w:rPr>
                <w:rFonts w:ascii="Arial" w:hAnsi="Arial" w:cs="Arial"/>
                <w:i/>
                <w:sz w:val="20"/>
                <w:szCs w:val="20"/>
              </w:rPr>
              <w:t>mlh3∆::kanMX4</w:t>
            </w:r>
          </w:p>
        </w:tc>
        <w:tc>
          <w:tcPr>
            <w:tcW w:w="2505" w:type="dxa"/>
            <w:tcBorders>
              <w:left w:val="nil"/>
            </w:tcBorders>
          </w:tcPr>
          <w:p w14:paraId="6CA0F070" w14:textId="77777777" w:rsidR="00092C62" w:rsidRPr="00DB5773" w:rsidRDefault="00092C62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375F8" w:rsidRPr="00DB5773" w14:paraId="4312609F" w14:textId="77777777" w:rsidTr="00D375F8">
        <w:tc>
          <w:tcPr>
            <w:tcW w:w="1216" w:type="dxa"/>
          </w:tcPr>
          <w:p w14:paraId="0C59D349" w14:textId="1E313FFA" w:rsidR="00092C62" w:rsidRPr="00DB5773" w:rsidRDefault="00092C62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</w:rPr>
              <w:t>KTY336</w:t>
            </w:r>
          </w:p>
        </w:tc>
        <w:tc>
          <w:tcPr>
            <w:tcW w:w="6452" w:type="dxa"/>
          </w:tcPr>
          <w:p w14:paraId="6D0B4EBD" w14:textId="77777777" w:rsidR="00092C62" w:rsidRPr="00DB5773" w:rsidRDefault="00092C62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</w:rPr>
              <w:t xml:space="preserve">as S288c except </w:t>
            </w:r>
            <w:r w:rsidRPr="00DB5773">
              <w:rPr>
                <w:rFonts w:ascii="Arial" w:hAnsi="Arial" w:cs="Arial"/>
                <w:i/>
                <w:sz w:val="20"/>
                <w:szCs w:val="20"/>
              </w:rPr>
              <w:t>pch2∆::kanMX4</w:t>
            </w:r>
          </w:p>
        </w:tc>
        <w:tc>
          <w:tcPr>
            <w:tcW w:w="2505" w:type="dxa"/>
            <w:tcBorders>
              <w:left w:val="nil"/>
            </w:tcBorders>
          </w:tcPr>
          <w:p w14:paraId="65D8A3D7" w14:textId="77777777" w:rsidR="00092C62" w:rsidRPr="00DB5773" w:rsidRDefault="00092C62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375F8" w:rsidRPr="00DB5773" w14:paraId="336512DF" w14:textId="77777777" w:rsidTr="00D375F8">
        <w:tc>
          <w:tcPr>
            <w:tcW w:w="1216" w:type="dxa"/>
          </w:tcPr>
          <w:p w14:paraId="331194B8" w14:textId="758092B9" w:rsidR="00092C62" w:rsidRPr="00DB5773" w:rsidRDefault="00092C62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</w:rPr>
              <w:t>KTY357</w:t>
            </w:r>
          </w:p>
        </w:tc>
        <w:tc>
          <w:tcPr>
            <w:tcW w:w="6452" w:type="dxa"/>
          </w:tcPr>
          <w:p w14:paraId="44833255" w14:textId="77777777" w:rsidR="00092C62" w:rsidRPr="00DB5773" w:rsidRDefault="00092C62" w:rsidP="00B15F4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</w:pPr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 xml:space="preserve">as S288c except </w:t>
            </w:r>
            <w:r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>mlh3Δ:: kan</w:t>
            </w:r>
            <w:r w:rsidR="00293F1A"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 xml:space="preserve">MX4, </w:t>
            </w:r>
            <w:r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 xml:space="preserve"> pch2Δ::natMX4</w:t>
            </w:r>
          </w:p>
        </w:tc>
        <w:tc>
          <w:tcPr>
            <w:tcW w:w="2505" w:type="dxa"/>
            <w:tcBorders>
              <w:left w:val="nil"/>
            </w:tcBorders>
          </w:tcPr>
          <w:p w14:paraId="782EB866" w14:textId="77777777" w:rsidR="00092C62" w:rsidRPr="00DB5773" w:rsidRDefault="00092C62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375F8" w:rsidRPr="00DB5773" w14:paraId="4A30CCF0" w14:textId="77777777" w:rsidTr="00D375F8">
        <w:tc>
          <w:tcPr>
            <w:tcW w:w="1216" w:type="dxa"/>
          </w:tcPr>
          <w:p w14:paraId="4791CB8E" w14:textId="0FA69EB4" w:rsidR="00092C62" w:rsidRPr="00DB5773" w:rsidRDefault="00092C62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</w:rPr>
              <w:t>YJM789</w:t>
            </w:r>
          </w:p>
        </w:tc>
        <w:tc>
          <w:tcPr>
            <w:tcW w:w="6452" w:type="dxa"/>
          </w:tcPr>
          <w:p w14:paraId="3F3AD88F" w14:textId="77777777" w:rsidR="00092C62" w:rsidRPr="00DB5773" w:rsidRDefault="00092C62" w:rsidP="00B15F4A">
            <w:pPr>
              <w:tabs>
                <w:tab w:val="left" w:pos="303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 xml:space="preserve">MATα </w:t>
            </w:r>
            <w:proofErr w:type="spellStart"/>
            <w:r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>ho</w:t>
            </w:r>
            <w:proofErr w:type="spellEnd"/>
            <w:r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>::</w:t>
            </w:r>
            <w:proofErr w:type="spellStart"/>
            <w:r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>hisG</w:t>
            </w:r>
            <w:proofErr w:type="spellEnd"/>
            <w:r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 xml:space="preserve"> lys2 </w:t>
            </w:r>
            <w:proofErr w:type="spellStart"/>
            <w:r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>cyh</w:t>
            </w:r>
            <w:proofErr w:type="spellEnd"/>
          </w:p>
        </w:tc>
        <w:tc>
          <w:tcPr>
            <w:tcW w:w="2505" w:type="dxa"/>
            <w:tcBorders>
              <w:left w:val="nil"/>
            </w:tcBorders>
          </w:tcPr>
          <w:p w14:paraId="4F92B4D9" w14:textId="3B63390F" w:rsidR="00092C62" w:rsidRPr="00DB5773" w:rsidRDefault="00092C62" w:rsidP="00AA3D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>Mancera</w:t>
            </w:r>
            <w:proofErr w:type="spellEnd"/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 xml:space="preserve"> </w:t>
            </w:r>
            <w:r w:rsidRPr="00DB5773">
              <w:rPr>
                <w:rFonts w:ascii="Arial" w:hAnsi="Arial" w:cs="Arial"/>
                <w:i/>
                <w:sz w:val="20"/>
                <w:szCs w:val="20"/>
                <w:lang w:val="en-IN"/>
              </w:rPr>
              <w:t>et al.</w:t>
            </w:r>
            <w:r w:rsidR="00D375F8" w:rsidRPr="00DB5773">
              <w:rPr>
                <w:rFonts w:ascii="Arial" w:hAnsi="Arial" w:cs="Arial"/>
                <w:sz w:val="20"/>
                <w:szCs w:val="20"/>
                <w:lang w:val="en-IN"/>
              </w:rPr>
              <w:t xml:space="preserve"> </w:t>
            </w:r>
            <w:r w:rsidR="00AA3D68" w:rsidRPr="00DB5773">
              <w:rPr>
                <w:rFonts w:ascii="Arial" w:hAnsi="Arial" w:cs="Arial"/>
                <w:sz w:val="20"/>
                <w:szCs w:val="20"/>
                <w:lang w:val="en-IN"/>
              </w:rPr>
              <w:t xml:space="preserve">2008 </w:t>
            </w:r>
          </w:p>
        </w:tc>
      </w:tr>
      <w:tr w:rsidR="00D375F8" w:rsidRPr="00DB5773" w14:paraId="2809B2AD" w14:textId="77777777" w:rsidTr="00D375F8">
        <w:tc>
          <w:tcPr>
            <w:tcW w:w="1216" w:type="dxa"/>
          </w:tcPr>
          <w:p w14:paraId="4D32E070" w14:textId="681D67EF" w:rsidR="00092C62" w:rsidRPr="00DB5773" w:rsidRDefault="00092C62" w:rsidP="00B15F4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>KTY451</w:t>
            </w:r>
          </w:p>
        </w:tc>
        <w:tc>
          <w:tcPr>
            <w:tcW w:w="6452" w:type="dxa"/>
          </w:tcPr>
          <w:p w14:paraId="33D90CF1" w14:textId="77777777" w:rsidR="00092C62" w:rsidRPr="00DB5773" w:rsidRDefault="00092C62" w:rsidP="00B15F4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</w:pPr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 xml:space="preserve">as YJM789 except </w:t>
            </w:r>
            <w:r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>mlh3Δ::kanMX4</w:t>
            </w:r>
          </w:p>
        </w:tc>
        <w:tc>
          <w:tcPr>
            <w:tcW w:w="2505" w:type="dxa"/>
            <w:tcBorders>
              <w:left w:val="nil"/>
            </w:tcBorders>
          </w:tcPr>
          <w:p w14:paraId="28D254BE" w14:textId="77777777" w:rsidR="00092C62" w:rsidRPr="00DB5773" w:rsidRDefault="00092C62" w:rsidP="00B15F4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>This Study</w:t>
            </w:r>
          </w:p>
        </w:tc>
      </w:tr>
      <w:tr w:rsidR="00D375F8" w:rsidRPr="00DB5773" w14:paraId="46794CE6" w14:textId="77777777" w:rsidTr="00D375F8">
        <w:tc>
          <w:tcPr>
            <w:tcW w:w="1216" w:type="dxa"/>
          </w:tcPr>
          <w:p w14:paraId="17184C6D" w14:textId="1D4F15D4" w:rsidR="00092C62" w:rsidRPr="00DB5773" w:rsidRDefault="00092C62" w:rsidP="00B15F4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>KTY335</w:t>
            </w:r>
          </w:p>
        </w:tc>
        <w:tc>
          <w:tcPr>
            <w:tcW w:w="6452" w:type="dxa"/>
          </w:tcPr>
          <w:p w14:paraId="1A38A035" w14:textId="77777777" w:rsidR="00092C62" w:rsidRPr="00DB5773" w:rsidRDefault="00092C62" w:rsidP="00B15F4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</w:pPr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 xml:space="preserve">as YJM789 except </w:t>
            </w:r>
            <w:r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>pch2Δ::natMX4</w:t>
            </w:r>
          </w:p>
        </w:tc>
        <w:tc>
          <w:tcPr>
            <w:tcW w:w="2505" w:type="dxa"/>
            <w:tcBorders>
              <w:left w:val="nil"/>
            </w:tcBorders>
          </w:tcPr>
          <w:p w14:paraId="0966C3FC" w14:textId="77777777" w:rsidR="00092C62" w:rsidRPr="00DB5773" w:rsidRDefault="00092C62" w:rsidP="00B15F4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>This Study</w:t>
            </w:r>
          </w:p>
        </w:tc>
      </w:tr>
      <w:tr w:rsidR="00D375F8" w:rsidRPr="00DB5773" w14:paraId="6814CD0F" w14:textId="77777777" w:rsidTr="00D375F8">
        <w:tc>
          <w:tcPr>
            <w:tcW w:w="1216" w:type="dxa"/>
          </w:tcPr>
          <w:p w14:paraId="3687EFCB" w14:textId="2F66A2BA" w:rsidR="00092C62" w:rsidRPr="00DB5773" w:rsidRDefault="003F054E" w:rsidP="00B15F4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>KTY355</w:t>
            </w:r>
          </w:p>
        </w:tc>
        <w:tc>
          <w:tcPr>
            <w:tcW w:w="6452" w:type="dxa"/>
          </w:tcPr>
          <w:p w14:paraId="1807093A" w14:textId="77777777" w:rsidR="00092C62" w:rsidRPr="00DB5773" w:rsidRDefault="003F054E" w:rsidP="00B15F4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</w:pPr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 xml:space="preserve">as YJM789 except  </w:t>
            </w:r>
            <w:r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>mlh3Δ::kanMX4, pch2Δ::natMX4</w:t>
            </w:r>
          </w:p>
        </w:tc>
        <w:tc>
          <w:tcPr>
            <w:tcW w:w="2505" w:type="dxa"/>
            <w:tcBorders>
              <w:left w:val="nil"/>
            </w:tcBorders>
          </w:tcPr>
          <w:p w14:paraId="60F9BEAD" w14:textId="77777777" w:rsidR="00092C62" w:rsidRPr="00DB5773" w:rsidRDefault="003F054E" w:rsidP="00B15F4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>This Study</w:t>
            </w:r>
          </w:p>
        </w:tc>
      </w:tr>
      <w:tr w:rsidR="00D375F8" w:rsidRPr="00DB5773" w14:paraId="06CE7AB3" w14:textId="77777777" w:rsidTr="00D375F8">
        <w:tc>
          <w:tcPr>
            <w:tcW w:w="1216" w:type="dxa"/>
          </w:tcPr>
          <w:p w14:paraId="010BACF8" w14:textId="6E0C18D9" w:rsidR="003F054E" w:rsidRPr="00DB5773" w:rsidRDefault="003F054E" w:rsidP="00B15F4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val="en-IN"/>
              </w:rPr>
            </w:pPr>
            <w:r w:rsidRPr="00DB577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t>EAY1108</w:t>
            </w:r>
          </w:p>
        </w:tc>
        <w:tc>
          <w:tcPr>
            <w:tcW w:w="6452" w:type="dxa"/>
          </w:tcPr>
          <w:p w14:paraId="37F74484" w14:textId="77777777" w:rsidR="003F054E" w:rsidRPr="00DB5773" w:rsidRDefault="009F6698" w:rsidP="00B15F4A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B57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DB57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293F1A" w:rsidRPr="00DB57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o</w:t>
            </w:r>
            <w:r w:rsidR="00293F1A" w:rsidRPr="00DB5773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∷</w:t>
            </w:r>
            <w:r w:rsidR="00293F1A" w:rsidRPr="00DB57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isG</w:t>
            </w:r>
            <w:proofErr w:type="spellEnd"/>
            <w:r w:rsidR="00293F1A" w:rsidRPr="00DB57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lys2, ura3, leu2</w:t>
            </w:r>
            <w:r w:rsidR="00293F1A" w:rsidRPr="00DB5773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∷</w:t>
            </w:r>
            <w:r w:rsidR="00293F1A" w:rsidRPr="00DB57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isG,trp1</w:t>
            </w:r>
            <w:r w:rsidR="00293F1A" w:rsidRPr="00DB5773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∷</w:t>
            </w:r>
            <w:r w:rsidR="00293F1A" w:rsidRPr="00DB57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isG, URA3-cenXVi, LEU2-chXVi, LYS2-chXVi</w:t>
            </w:r>
          </w:p>
        </w:tc>
        <w:tc>
          <w:tcPr>
            <w:tcW w:w="2505" w:type="dxa"/>
            <w:tcBorders>
              <w:left w:val="nil"/>
            </w:tcBorders>
          </w:tcPr>
          <w:p w14:paraId="240C4C0E" w14:textId="03D52B58" w:rsidR="003F054E" w:rsidRPr="00DB5773" w:rsidRDefault="00D375F8" w:rsidP="00AA3D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proofErr w:type="spellStart"/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>Argueso</w:t>
            </w:r>
            <w:proofErr w:type="spellEnd"/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 xml:space="preserve"> </w:t>
            </w:r>
            <w:r w:rsidRPr="00DB5773">
              <w:rPr>
                <w:rFonts w:ascii="Arial" w:hAnsi="Arial" w:cs="Arial"/>
                <w:i/>
                <w:sz w:val="20"/>
                <w:szCs w:val="20"/>
                <w:lang w:val="en-IN"/>
              </w:rPr>
              <w:t>et al.</w:t>
            </w:r>
            <w:r w:rsidR="00AA3D68" w:rsidRPr="00DB5773">
              <w:rPr>
                <w:rFonts w:ascii="Arial" w:hAnsi="Arial" w:cs="Arial"/>
                <w:sz w:val="20"/>
                <w:szCs w:val="20"/>
                <w:lang w:val="en-IN"/>
              </w:rPr>
              <w:t xml:space="preserve"> 2004</w:t>
            </w:r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 xml:space="preserve"> </w:t>
            </w:r>
          </w:p>
        </w:tc>
      </w:tr>
      <w:tr w:rsidR="00D375F8" w:rsidRPr="00DB5773" w14:paraId="58F5338E" w14:textId="77777777" w:rsidTr="00D375F8">
        <w:tc>
          <w:tcPr>
            <w:tcW w:w="1216" w:type="dxa"/>
          </w:tcPr>
          <w:p w14:paraId="3A45CEB0" w14:textId="0341821E" w:rsidR="003F054E" w:rsidRPr="00DB5773" w:rsidRDefault="00293F1A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t>KTY501</w:t>
            </w:r>
          </w:p>
        </w:tc>
        <w:tc>
          <w:tcPr>
            <w:tcW w:w="6452" w:type="dxa"/>
          </w:tcPr>
          <w:p w14:paraId="23170F7B" w14:textId="77777777" w:rsidR="003F054E" w:rsidRPr="00DB5773" w:rsidRDefault="00293F1A" w:rsidP="00B15F4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IN"/>
              </w:rPr>
            </w:pPr>
            <w:r w:rsidRPr="00DB5773">
              <w:rPr>
                <w:rFonts w:ascii="Arial" w:hAnsi="Arial" w:cs="Arial"/>
                <w:iCs/>
                <w:sz w:val="20"/>
                <w:szCs w:val="20"/>
                <w:lang w:val="en-IN"/>
              </w:rPr>
              <w:t xml:space="preserve">as EAY1108 except </w:t>
            </w:r>
            <w:r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>pch2Δ::natMX4, mlh3Δ::hphMX4</w:t>
            </w:r>
          </w:p>
        </w:tc>
        <w:tc>
          <w:tcPr>
            <w:tcW w:w="2505" w:type="dxa"/>
            <w:tcBorders>
              <w:left w:val="nil"/>
            </w:tcBorders>
          </w:tcPr>
          <w:p w14:paraId="46B9977B" w14:textId="77777777" w:rsidR="003F054E" w:rsidRPr="00DB5773" w:rsidRDefault="00293F1A" w:rsidP="00B15F4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>This Study</w:t>
            </w:r>
          </w:p>
        </w:tc>
      </w:tr>
      <w:tr w:rsidR="00D375F8" w:rsidRPr="00DB5773" w14:paraId="2FF54236" w14:textId="77777777" w:rsidTr="00D375F8">
        <w:tc>
          <w:tcPr>
            <w:tcW w:w="1216" w:type="dxa"/>
          </w:tcPr>
          <w:p w14:paraId="51C7C1AD" w14:textId="1C0098D8" w:rsidR="00293F1A" w:rsidRPr="00DB5773" w:rsidRDefault="00293F1A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t>KTY523</w:t>
            </w:r>
          </w:p>
        </w:tc>
        <w:tc>
          <w:tcPr>
            <w:tcW w:w="6452" w:type="dxa"/>
          </w:tcPr>
          <w:p w14:paraId="775DE3AF" w14:textId="77777777" w:rsidR="00293F1A" w:rsidRPr="00DB5773" w:rsidRDefault="00293F1A" w:rsidP="00B15F4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IN"/>
              </w:rPr>
            </w:pPr>
            <w:r w:rsidRPr="00DB5773">
              <w:rPr>
                <w:rFonts w:ascii="Arial" w:hAnsi="Arial" w:cs="Arial"/>
                <w:iCs/>
                <w:sz w:val="20"/>
                <w:szCs w:val="20"/>
                <w:lang w:val="en-IN"/>
              </w:rPr>
              <w:t xml:space="preserve">as EAY1108 except </w:t>
            </w:r>
            <w:r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>pch2Δ::natMX4, mlh3Δ::hphMX4,</w:t>
            </w:r>
            <w:r w:rsidR="000210A6"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 xml:space="preserve"> slx4:: </w:t>
            </w:r>
            <w:r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>kanMX4</w:t>
            </w:r>
          </w:p>
        </w:tc>
        <w:tc>
          <w:tcPr>
            <w:tcW w:w="2505" w:type="dxa"/>
            <w:tcBorders>
              <w:left w:val="nil"/>
            </w:tcBorders>
          </w:tcPr>
          <w:p w14:paraId="67F4A89B" w14:textId="77777777" w:rsidR="00293F1A" w:rsidRPr="00DB5773" w:rsidRDefault="00293F1A" w:rsidP="00B15F4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>This Study</w:t>
            </w:r>
          </w:p>
        </w:tc>
      </w:tr>
      <w:tr w:rsidR="00D375F8" w:rsidRPr="00DB5773" w14:paraId="34B1D30B" w14:textId="77777777" w:rsidTr="00D375F8">
        <w:tc>
          <w:tcPr>
            <w:tcW w:w="1216" w:type="dxa"/>
          </w:tcPr>
          <w:p w14:paraId="6EF9EDC7" w14:textId="04C32E96" w:rsidR="00293F1A" w:rsidRPr="00DB5773" w:rsidRDefault="00293F1A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t>KTY606</w:t>
            </w:r>
          </w:p>
        </w:tc>
        <w:tc>
          <w:tcPr>
            <w:tcW w:w="6452" w:type="dxa"/>
          </w:tcPr>
          <w:p w14:paraId="0523D52C" w14:textId="77777777" w:rsidR="00293F1A" w:rsidRPr="00DB5773" w:rsidRDefault="00293F1A" w:rsidP="00B15F4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B5773">
              <w:rPr>
                <w:rFonts w:ascii="Arial" w:hAnsi="Arial" w:cs="Arial"/>
                <w:iCs/>
                <w:sz w:val="20"/>
                <w:szCs w:val="20"/>
                <w:lang w:val="en-IN"/>
              </w:rPr>
              <w:t xml:space="preserve">as EAY1108 except </w:t>
            </w:r>
            <w:r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 xml:space="preserve">pch2Δ::natMX4, mlh3Δ::hphMX4, </w:t>
            </w:r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kanMX-pCLB2-3HA-MMS4</w:t>
            </w:r>
          </w:p>
        </w:tc>
        <w:tc>
          <w:tcPr>
            <w:tcW w:w="2505" w:type="dxa"/>
            <w:tcBorders>
              <w:left w:val="nil"/>
            </w:tcBorders>
          </w:tcPr>
          <w:p w14:paraId="4AB59F6C" w14:textId="77777777" w:rsidR="00293F1A" w:rsidRPr="00DB5773" w:rsidRDefault="00293F1A" w:rsidP="00B15F4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>This Study</w:t>
            </w:r>
          </w:p>
        </w:tc>
      </w:tr>
      <w:tr w:rsidR="00D375F8" w:rsidRPr="00DB5773" w14:paraId="6AE5CC86" w14:textId="77777777" w:rsidTr="00D375F8">
        <w:tc>
          <w:tcPr>
            <w:tcW w:w="1216" w:type="dxa"/>
          </w:tcPr>
          <w:p w14:paraId="24FA1A8D" w14:textId="1DC7EE00" w:rsidR="00293F1A" w:rsidRPr="00DB5773" w:rsidRDefault="00293F1A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</w:rPr>
              <w:t>EAY1112</w:t>
            </w:r>
          </w:p>
        </w:tc>
        <w:tc>
          <w:tcPr>
            <w:tcW w:w="6452" w:type="dxa"/>
          </w:tcPr>
          <w:p w14:paraId="29D946A0" w14:textId="77777777" w:rsidR="00293F1A" w:rsidRPr="00DB5773" w:rsidRDefault="009F6698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Tα, </w:t>
            </w:r>
            <w:r w:rsidR="00293F1A" w:rsidRPr="00DB57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o</w:t>
            </w:r>
            <w:r w:rsidR="00293F1A" w:rsidRPr="00DB5773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∷</w:t>
            </w:r>
            <w:r w:rsidR="00293F1A" w:rsidRPr="00DB57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isG,lys2, ura3, leu2</w:t>
            </w:r>
            <w:r w:rsidR="00293F1A" w:rsidRPr="00DB5773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∷</w:t>
            </w:r>
            <w:r w:rsidR="00293F1A" w:rsidRPr="00DB57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isG, trp1</w:t>
            </w:r>
            <w:r w:rsidR="00293F1A" w:rsidRPr="00DB5773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∷</w:t>
            </w:r>
            <w:r w:rsidR="00293F1A" w:rsidRPr="00DB57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isG, </w:t>
            </w:r>
            <w:r w:rsidR="000210A6" w:rsidRPr="00DB57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de2::</w:t>
            </w:r>
            <w:proofErr w:type="spellStart"/>
            <w:r w:rsidR="000210A6" w:rsidRPr="00DB57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isG</w:t>
            </w:r>
            <w:proofErr w:type="spellEnd"/>
            <w:r w:rsidR="000210A6" w:rsidRPr="00DB57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="00293F1A" w:rsidRPr="00DB57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is3</w:t>
            </w:r>
            <w:r w:rsidR="00293F1A" w:rsidRPr="00DB5773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∷</w:t>
            </w:r>
            <w:r w:rsidR="00293F1A" w:rsidRPr="00DB57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isG, TRP1-cenXVi</w:t>
            </w:r>
          </w:p>
        </w:tc>
        <w:tc>
          <w:tcPr>
            <w:tcW w:w="2505" w:type="dxa"/>
            <w:tcBorders>
              <w:left w:val="nil"/>
            </w:tcBorders>
          </w:tcPr>
          <w:p w14:paraId="0F7732D5" w14:textId="1FE2CD48" w:rsidR="00293F1A" w:rsidRPr="00DB5773" w:rsidRDefault="00D375F8" w:rsidP="0019735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>Argueso</w:t>
            </w:r>
            <w:proofErr w:type="spellEnd"/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 xml:space="preserve"> </w:t>
            </w:r>
            <w:r w:rsidRPr="00DB5773">
              <w:rPr>
                <w:rFonts w:ascii="Arial" w:hAnsi="Arial" w:cs="Arial"/>
                <w:i/>
                <w:sz w:val="20"/>
                <w:szCs w:val="20"/>
                <w:lang w:val="en-IN"/>
              </w:rPr>
              <w:t>et al.</w:t>
            </w:r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 xml:space="preserve"> </w:t>
            </w:r>
            <w:r w:rsidR="0019735B" w:rsidRPr="00DB5773">
              <w:rPr>
                <w:rFonts w:ascii="Arial" w:hAnsi="Arial" w:cs="Arial"/>
                <w:sz w:val="20"/>
                <w:szCs w:val="20"/>
                <w:lang w:val="en-IN"/>
              </w:rPr>
              <w:t xml:space="preserve">2004 </w:t>
            </w:r>
          </w:p>
        </w:tc>
      </w:tr>
      <w:tr w:rsidR="00D375F8" w:rsidRPr="00DB5773" w14:paraId="1DAD0977" w14:textId="77777777" w:rsidTr="00D375F8">
        <w:tc>
          <w:tcPr>
            <w:tcW w:w="1216" w:type="dxa"/>
          </w:tcPr>
          <w:p w14:paraId="0CE424E6" w14:textId="32DE34B1" w:rsidR="00293F1A" w:rsidRPr="00DB5773" w:rsidRDefault="00293F1A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</w:rPr>
              <w:t>KTY503</w:t>
            </w:r>
          </w:p>
        </w:tc>
        <w:tc>
          <w:tcPr>
            <w:tcW w:w="6452" w:type="dxa"/>
          </w:tcPr>
          <w:p w14:paraId="2768348B" w14:textId="77777777" w:rsidR="00293F1A" w:rsidRPr="00DB5773" w:rsidRDefault="00293F1A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iCs/>
                <w:sz w:val="20"/>
                <w:szCs w:val="20"/>
                <w:lang w:val="en-IN"/>
              </w:rPr>
              <w:t xml:space="preserve">as EAY1112 except </w:t>
            </w:r>
            <w:r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>pch2Δ::natMX4, mlh3Δ::hphMX4</w:t>
            </w:r>
          </w:p>
        </w:tc>
        <w:tc>
          <w:tcPr>
            <w:tcW w:w="2505" w:type="dxa"/>
            <w:tcBorders>
              <w:left w:val="nil"/>
            </w:tcBorders>
          </w:tcPr>
          <w:p w14:paraId="63B479AF" w14:textId="77777777" w:rsidR="00293F1A" w:rsidRPr="00DB5773" w:rsidRDefault="00293F1A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>This Study</w:t>
            </w:r>
          </w:p>
        </w:tc>
      </w:tr>
      <w:tr w:rsidR="00D375F8" w:rsidRPr="00DB5773" w14:paraId="08069A68" w14:textId="77777777" w:rsidTr="00D375F8">
        <w:tc>
          <w:tcPr>
            <w:tcW w:w="1216" w:type="dxa"/>
          </w:tcPr>
          <w:p w14:paraId="1250DA5F" w14:textId="0868E497" w:rsidR="00293F1A" w:rsidRPr="00DB5773" w:rsidRDefault="00293F1A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</w:rPr>
              <w:t>KTY525</w:t>
            </w:r>
          </w:p>
        </w:tc>
        <w:tc>
          <w:tcPr>
            <w:tcW w:w="6452" w:type="dxa"/>
          </w:tcPr>
          <w:p w14:paraId="42D63492" w14:textId="77777777" w:rsidR="00293F1A" w:rsidRPr="00DB5773" w:rsidRDefault="00293F1A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iCs/>
                <w:sz w:val="20"/>
                <w:szCs w:val="20"/>
                <w:lang w:val="en-IN"/>
              </w:rPr>
              <w:t xml:space="preserve">as EAY1112 except </w:t>
            </w:r>
            <w:r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>pch2Δ::natMX4, mlh3Δ::hphMX4, slx4::kanMX4</w:t>
            </w:r>
          </w:p>
        </w:tc>
        <w:tc>
          <w:tcPr>
            <w:tcW w:w="2505" w:type="dxa"/>
            <w:tcBorders>
              <w:left w:val="nil"/>
            </w:tcBorders>
          </w:tcPr>
          <w:p w14:paraId="2EAB9883" w14:textId="77777777" w:rsidR="00293F1A" w:rsidRPr="00DB5773" w:rsidRDefault="00293F1A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>This Study</w:t>
            </w:r>
          </w:p>
        </w:tc>
      </w:tr>
      <w:tr w:rsidR="00D375F8" w:rsidRPr="00DB5773" w14:paraId="2EE51EA5" w14:textId="77777777" w:rsidTr="00D375F8">
        <w:tc>
          <w:tcPr>
            <w:tcW w:w="1216" w:type="dxa"/>
          </w:tcPr>
          <w:p w14:paraId="005E3FD5" w14:textId="6769F8DC" w:rsidR="00293F1A" w:rsidRPr="00DB5773" w:rsidRDefault="00293F1A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</w:rPr>
              <w:t>KTY608</w:t>
            </w:r>
          </w:p>
        </w:tc>
        <w:tc>
          <w:tcPr>
            <w:tcW w:w="6452" w:type="dxa"/>
          </w:tcPr>
          <w:p w14:paraId="3AC37CC3" w14:textId="77777777" w:rsidR="00293F1A" w:rsidRPr="00DB5773" w:rsidRDefault="00293F1A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iCs/>
                <w:sz w:val="20"/>
                <w:szCs w:val="20"/>
                <w:lang w:val="en-IN"/>
              </w:rPr>
              <w:t xml:space="preserve">as EAY1112 except </w:t>
            </w:r>
            <w:r w:rsidRPr="00DB5773">
              <w:rPr>
                <w:rFonts w:ascii="Arial" w:hAnsi="Arial" w:cs="Arial"/>
                <w:i/>
                <w:iCs/>
                <w:sz w:val="20"/>
                <w:szCs w:val="20"/>
                <w:lang w:val="en-IN"/>
              </w:rPr>
              <w:t xml:space="preserve">pch2Δ::natMX4, mlh3Δ::hphMX4, </w:t>
            </w:r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kanMX-pCLB2-3HA-MMS4</w:t>
            </w:r>
          </w:p>
        </w:tc>
        <w:tc>
          <w:tcPr>
            <w:tcW w:w="2505" w:type="dxa"/>
            <w:tcBorders>
              <w:left w:val="nil"/>
            </w:tcBorders>
          </w:tcPr>
          <w:p w14:paraId="78960906" w14:textId="77777777" w:rsidR="00293F1A" w:rsidRPr="00DB5773" w:rsidRDefault="00293F1A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  <w:lang w:val="en-IN"/>
              </w:rPr>
              <w:t>This Study</w:t>
            </w:r>
          </w:p>
        </w:tc>
      </w:tr>
      <w:tr w:rsidR="00D375F8" w:rsidRPr="00DB5773" w14:paraId="079E732F" w14:textId="77777777" w:rsidTr="00D375F8">
        <w:tc>
          <w:tcPr>
            <w:tcW w:w="1216" w:type="dxa"/>
          </w:tcPr>
          <w:p w14:paraId="26D57656" w14:textId="0482D0D5" w:rsidR="00293F1A" w:rsidRPr="00DB5773" w:rsidRDefault="00293F1A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</w:rPr>
              <w:t>NHY1162</w:t>
            </w:r>
          </w:p>
        </w:tc>
        <w:tc>
          <w:tcPr>
            <w:tcW w:w="6452" w:type="dxa"/>
          </w:tcPr>
          <w:p w14:paraId="66298546" w14:textId="77777777" w:rsidR="00293F1A" w:rsidRPr="00DB5773" w:rsidRDefault="00293F1A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DB5773">
              <w:rPr>
                <w:rFonts w:ascii="Arial" w:hAnsi="Arial" w:cs="Arial"/>
                <w:sz w:val="20"/>
                <w:szCs w:val="20"/>
              </w:rPr>
              <w:t>α</w:t>
            </w:r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, ho::</w:t>
            </w:r>
            <w:proofErr w:type="spellStart"/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hisG</w:t>
            </w:r>
            <w:proofErr w:type="spellEnd"/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leu</w:t>
            </w:r>
            <w:proofErr w:type="spellEnd"/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hisG</w:t>
            </w:r>
            <w:proofErr w:type="spellEnd"/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, ura3(∆</w:t>
            </w:r>
            <w:proofErr w:type="spellStart"/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Sma-Pst</w:t>
            </w:r>
            <w:proofErr w:type="spellEnd"/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), his4X::LEU2-(</w:t>
            </w:r>
            <w:proofErr w:type="spellStart"/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NgoMIV</w:t>
            </w:r>
            <w:proofErr w:type="spellEnd"/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)::URA3</w:t>
            </w:r>
          </w:p>
        </w:tc>
        <w:tc>
          <w:tcPr>
            <w:tcW w:w="2505" w:type="dxa"/>
            <w:tcBorders>
              <w:left w:val="nil"/>
            </w:tcBorders>
          </w:tcPr>
          <w:p w14:paraId="61EACBEF" w14:textId="1E06B70A" w:rsidR="00293F1A" w:rsidRPr="00DB5773" w:rsidRDefault="00D375F8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noProof/>
                <w:sz w:val="20"/>
                <w:szCs w:val="20"/>
              </w:rPr>
              <w:t xml:space="preserve">Martini </w:t>
            </w:r>
            <w:r w:rsidRPr="00DB5773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et al. </w:t>
            </w:r>
            <w:r w:rsidRPr="00DB5773">
              <w:rPr>
                <w:rFonts w:ascii="Arial" w:hAnsi="Arial" w:cs="Arial"/>
                <w:noProof/>
                <w:sz w:val="20"/>
                <w:szCs w:val="20"/>
              </w:rPr>
              <w:t>2006</w:t>
            </w:r>
          </w:p>
        </w:tc>
      </w:tr>
      <w:tr w:rsidR="00D375F8" w:rsidRPr="00DB5773" w14:paraId="5936D059" w14:textId="77777777" w:rsidTr="00D375F8">
        <w:tc>
          <w:tcPr>
            <w:tcW w:w="1216" w:type="dxa"/>
          </w:tcPr>
          <w:p w14:paraId="64B58001" w14:textId="62DD6FA0" w:rsidR="00293F1A" w:rsidRPr="00DB5773" w:rsidRDefault="00D86607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</w:rPr>
              <w:t>NHY1168</w:t>
            </w:r>
          </w:p>
        </w:tc>
        <w:tc>
          <w:tcPr>
            <w:tcW w:w="6452" w:type="dxa"/>
          </w:tcPr>
          <w:p w14:paraId="21FC8D77" w14:textId="77777777" w:rsidR="00293F1A" w:rsidRPr="00DB5773" w:rsidRDefault="00D86607" w:rsidP="003B18A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MATa</w:t>
            </w:r>
            <w:proofErr w:type="spellEnd"/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, ho::</w:t>
            </w:r>
            <w:proofErr w:type="spellStart"/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hisG</w:t>
            </w:r>
            <w:proofErr w:type="spellEnd"/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leu</w:t>
            </w:r>
            <w:proofErr w:type="spellEnd"/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hisG</w:t>
            </w:r>
            <w:proofErr w:type="spellEnd"/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, ura3(∆</w:t>
            </w:r>
            <w:proofErr w:type="spellStart"/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Sma-Pst</w:t>
            </w:r>
            <w:proofErr w:type="spellEnd"/>
            <w:r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), HIS4::LEU2-</w:t>
            </w:r>
            <w:r w:rsidR="003B18A0"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spellStart"/>
            <w:r w:rsidR="003B18A0"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BamHI</w:t>
            </w:r>
            <w:proofErr w:type="spellEnd"/>
            <w:r w:rsidR="003B18A0" w:rsidRPr="00DB5773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505" w:type="dxa"/>
            <w:tcBorders>
              <w:left w:val="nil"/>
            </w:tcBorders>
          </w:tcPr>
          <w:p w14:paraId="70CBE5AB" w14:textId="72523281" w:rsidR="00293F1A" w:rsidRPr="00DB5773" w:rsidRDefault="00D375F8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noProof/>
                <w:sz w:val="20"/>
                <w:szCs w:val="20"/>
              </w:rPr>
              <w:t xml:space="preserve">Martini </w:t>
            </w:r>
            <w:r w:rsidRPr="00DB5773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et al. </w:t>
            </w:r>
            <w:r w:rsidRPr="00DB5773">
              <w:rPr>
                <w:rFonts w:ascii="Arial" w:hAnsi="Arial" w:cs="Arial"/>
                <w:noProof/>
                <w:sz w:val="20"/>
                <w:szCs w:val="20"/>
              </w:rPr>
              <w:t>2006</w:t>
            </w:r>
          </w:p>
        </w:tc>
      </w:tr>
      <w:tr w:rsidR="00D375F8" w:rsidRPr="00DB5773" w14:paraId="509B4911" w14:textId="77777777" w:rsidTr="00D375F8">
        <w:tc>
          <w:tcPr>
            <w:tcW w:w="1216" w:type="dxa"/>
          </w:tcPr>
          <w:p w14:paraId="26E3D0A8" w14:textId="33047508" w:rsidR="00293F1A" w:rsidRPr="00DB5773" w:rsidRDefault="00D86607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</w:rPr>
              <w:t>KTY444</w:t>
            </w:r>
          </w:p>
        </w:tc>
        <w:tc>
          <w:tcPr>
            <w:tcW w:w="6452" w:type="dxa"/>
          </w:tcPr>
          <w:p w14:paraId="0CC88D35" w14:textId="77777777" w:rsidR="00293F1A" w:rsidRPr="00DB5773" w:rsidRDefault="00D86607" w:rsidP="00B15F4A">
            <w:pPr>
              <w:tabs>
                <w:tab w:val="left" w:pos="166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</w:rPr>
              <w:t xml:space="preserve">as NHY1162 except </w:t>
            </w:r>
            <w:r w:rsidRPr="00DB5773">
              <w:rPr>
                <w:rFonts w:ascii="Arial" w:hAnsi="Arial" w:cs="Arial"/>
                <w:i/>
                <w:sz w:val="20"/>
                <w:szCs w:val="20"/>
              </w:rPr>
              <w:t>pch2Δ::natMX4</w:t>
            </w:r>
          </w:p>
        </w:tc>
        <w:tc>
          <w:tcPr>
            <w:tcW w:w="2505" w:type="dxa"/>
            <w:tcBorders>
              <w:left w:val="nil"/>
            </w:tcBorders>
          </w:tcPr>
          <w:p w14:paraId="04DDEB5F" w14:textId="77777777" w:rsidR="00293F1A" w:rsidRPr="00DB5773" w:rsidRDefault="00D86607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375F8" w:rsidRPr="00DB5773" w14:paraId="766ADFD6" w14:textId="77777777" w:rsidTr="00D375F8">
        <w:tc>
          <w:tcPr>
            <w:tcW w:w="1216" w:type="dxa"/>
          </w:tcPr>
          <w:p w14:paraId="704EFBCC" w14:textId="16754157" w:rsidR="00293F1A" w:rsidRPr="00DB5773" w:rsidRDefault="00DB5773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67DD53A" wp14:editId="7EF65706">
                      <wp:simplePos x="0" y="0"/>
                      <wp:positionH relativeFrom="column">
                        <wp:posOffset>32385</wp:posOffset>
                      </wp:positionH>
                      <wp:positionV relativeFrom="paragraph">
                        <wp:posOffset>203200</wp:posOffset>
                      </wp:positionV>
                      <wp:extent cx="6083935" cy="0"/>
                      <wp:effectExtent l="0" t="0" r="12065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8393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3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.55pt,16pt" to="481.6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="00D86607" w:rsidRPr="00DB5773">
              <w:rPr>
                <w:rFonts w:ascii="Arial" w:hAnsi="Arial" w:cs="Arial"/>
                <w:sz w:val="20"/>
                <w:szCs w:val="20"/>
              </w:rPr>
              <w:t>KTY445</w:t>
            </w:r>
          </w:p>
        </w:tc>
        <w:tc>
          <w:tcPr>
            <w:tcW w:w="6452" w:type="dxa"/>
          </w:tcPr>
          <w:p w14:paraId="211EAD28" w14:textId="77777777" w:rsidR="00293F1A" w:rsidRPr="00DB5773" w:rsidRDefault="00D86607" w:rsidP="00B15F4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</w:rPr>
              <w:t xml:space="preserve">as NHY1168 except </w:t>
            </w:r>
            <w:r w:rsidRPr="00DB5773">
              <w:rPr>
                <w:rFonts w:ascii="Arial" w:hAnsi="Arial" w:cs="Arial"/>
                <w:i/>
                <w:sz w:val="20"/>
                <w:szCs w:val="20"/>
              </w:rPr>
              <w:t>pch2Δ::natMX4</w:t>
            </w:r>
          </w:p>
        </w:tc>
        <w:tc>
          <w:tcPr>
            <w:tcW w:w="2505" w:type="dxa"/>
            <w:tcBorders>
              <w:left w:val="nil"/>
            </w:tcBorders>
          </w:tcPr>
          <w:p w14:paraId="30E5AEAD" w14:textId="77777777" w:rsidR="00293F1A" w:rsidRPr="00DB5773" w:rsidRDefault="00D86607" w:rsidP="00B15F4A">
            <w:pPr>
              <w:tabs>
                <w:tab w:val="center" w:pos="4513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577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14:paraId="7D1A0F65" w14:textId="334F9931" w:rsidR="00AA7C7E" w:rsidRPr="00DB5773" w:rsidRDefault="005F2360">
      <w:pPr>
        <w:rPr>
          <w:rFonts w:ascii="Arial" w:hAnsi="Arial" w:cs="Arial"/>
          <w:sz w:val="20"/>
          <w:szCs w:val="20"/>
        </w:rPr>
      </w:pPr>
      <w:bookmarkStart w:id="0" w:name="_GoBack"/>
      <w:r w:rsidRPr="00DB5773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4695FB2" wp14:editId="6FF02FE3">
                <wp:simplePos x="0" y="0"/>
                <wp:positionH relativeFrom="column">
                  <wp:posOffset>-91440</wp:posOffset>
                </wp:positionH>
                <wp:positionV relativeFrom="paragraph">
                  <wp:posOffset>229235</wp:posOffset>
                </wp:positionV>
                <wp:extent cx="6083935" cy="0"/>
                <wp:effectExtent l="0" t="0" r="12065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8393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4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7.2pt,18.05pt" to="471.85pt,1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" strokecolor="windowText" strokeweight=".5pt">
                <v:stroke joinstyle="miter"/>
              </v:line>
            </w:pict>
          </mc:Fallback>
        </mc:AlternateContent>
      </w:r>
      <w:bookmarkEnd w:id="0"/>
      <w:r w:rsidR="00AA7C7E" w:rsidRPr="00DB5773">
        <w:rPr>
          <w:rFonts w:ascii="Arial" w:hAnsi="Arial" w:cs="Arial"/>
          <w:b/>
          <w:sz w:val="20"/>
          <w:szCs w:val="20"/>
        </w:rPr>
        <w:t>Table</w:t>
      </w:r>
      <w:r w:rsidR="003B75DE" w:rsidRPr="00DB5773"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 w:rsidR="003B75DE" w:rsidRPr="00DB5773">
        <w:rPr>
          <w:rFonts w:ascii="Arial" w:hAnsi="Arial" w:cs="Arial"/>
          <w:b/>
          <w:sz w:val="20"/>
          <w:szCs w:val="20"/>
        </w:rPr>
        <w:t>S1</w:t>
      </w:r>
      <w:r w:rsidR="00AA7C7E" w:rsidRPr="00DB5773">
        <w:rPr>
          <w:rFonts w:ascii="Arial" w:hAnsi="Arial" w:cs="Arial"/>
          <w:sz w:val="20"/>
          <w:szCs w:val="20"/>
        </w:rPr>
        <w:t xml:space="preserve"> </w:t>
      </w:r>
      <w:r w:rsidR="00AA7C7E" w:rsidRPr="00E4672D">
        <w:rPr>
          <w:rFonts w:ascii="Arial" w:hAnsi="Arial" w:cs="Arial"/>
          <w:b/>
          <w:sz w:val="20"/>
          <w:szCs w:val="20"/>
        </w:rPr>
        <w:t xml:space="preserve"> List</w:t>
      </w:r>
      <w:proofErr w:type="gramEnd"/>
      <w:r w:rsidR="00AA7C7E" w:rsidRPr="00E4672D">
        <w:rPr>
          <w:rFonts w:ascii="Arial" w:hAnsi="Arial" w:cs="Arial"/>
          <w:b/>
          <w:sz w:val="20"/>
          <w:szCs w:val="20"/>
        </w:rPr>
        <w:t xml:space="preserve"> of strains used in this study</w:t>
      </w:r>
      <w:r w:rsidR="008F396D" w:rsidRPr="00E4672D">
        <w:rPr>
          <w:rFonts w:ascii="Arial" w:hAnsi="Arial" w:cs="Arial"/>
          <w:b/>
          <w:sz w:val="20"/>
          <w:szCs w:val="20"/>
        </w:rPr>
        <w:t>.</w:t>
      </w:r>
      <w:r w:rsidR="003B18A0" w:rsidRPr="00DB5773">
        <w:rPr>
          <w:rFonts w:ascii="Arial" w:hAnsi="Arial" w:cs="Arial"/>
          <w:noProof/>
          <w:sz w:val="20"/>
          <w:szCs w:val="20"/>
          <w:lang w:val="en-IN" w:eastAsia="en-IN"/>
        </w:rPr>
        <w:t xml:space="preserve"> </w:t>
      </w:r>
    </w:p>
    <w:p w14:paraId="7308CA45" w14:textId="62529D9B" w:rsidR="00DB5773" w:rsidRDefault="00DB5773">
      <w:pPr>
        <w:rPr>
          <w:rFonts w:ascii="Times New Roman" w:hAnsi="Times New Roman" w:cs="Times New Roman"/>
          <w:b/>
          <w:sz w:val="24"/>
          <w:szCs w:val="24"/>
        </w:rPr>
      </w:pPr>
    </w:p>
    <w:p w14:paraId="3DBCCF29" w14:textId="30A7B9FF" w:rsidR="00D375F8" w:rsidRPr="00E2421B" w:rsidRDefault="0019735B">
      <w:pPr>
        <w:rPr>
          <w:rFonts w:ascii="Arial" w:hAnsi="Arial" w:cs="Arial"/>
          <w:b/>
          <w:sz w:val="20"/>
          <w:szCs w:val="20"/>
        </w:rPr>
      </w:pPr>
      <w:r w:rsidRPr="00E2421B">
        <w:rPr>
          <w:rFonts w:ascii="Arial" w:hAnsi="Arial" w:cs="Arial"/>
          <w:b/>
          <w:sz w:val="20"/>
          <w:szCs w:val="20"/>
        </w:rPr>
        <w:t>Literature cited</w:t>
      </w:r>
    </w:p>
    <w:p w14:paraId="0F641EEE" w14:textId="0E4DA6B2" w:rsidR="00D375F8" w:rsidRPr="00E2421B" w:rsidRDefault="00D375F8" w:rsidP="00D375F8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0"/>
          <w:szCs w:val="20"/>
        </w:rPr>
      </w:pPr>
      <w:r w:rsidRPr="00E2421B">
        <w:rPr>
          <w:rFonts w:ascii="Arial" w:hAnsi="Arial" w:cs="Arial"/>
          <w:sz w:val="20"/>
          <w:szCs w:val="20"/>
        </w:rPr>
        <w:t xml:space="preserve">Argueso, J. L., J. Wanat, Z. Gemici and E. Alani, 2004 Competing crossover pathways act during meiosis in </w:t>
      </w:r>
      <w:r w:rsidRPr="00E2421B">
        <w:rPr>
          <w:rFonts w:ascii="Arial" w:hAnsi="Arial" w:cs="Arial"/>
          <w:i/>
          <w:sz w:val="20"/>
          <w:szCs w:val="20"/>
        </w:rPr>
        <w:t>Saccharomyces cerevisiae</w:t>
      </w:r>
      <w:r w:rsidRPr="00E2421B">
        <w:rPr>
          <w:rFonts w:ascii="Arial" w:hAnsi="Arial" w:cs="Arial"/>
          <w:sz w:val="20"/>
          <w:szCs w:val="20"/>
        </w:rPr>
        <w:t>. Genetics 168</w:t>
      </w:r>
      <w:r w:rsidRPr="00E2421B">
        <w:rPr>
          <w:rFonts w:ascii="Arial" w:hAnsi="Arial" w:cs="Arial"/>
          <w:b/>
          <w:sz w:val="20"/>
          <w:szCs w:val="20"/>
        </w:rPr>
        <w:t>:</w:t>
      </w:r>
      <w:r w:rsidRPr="00E2421B">
        <w:rPr>
          <w:rFonts w:ascii="Arial" w:hAnsi="Arial" w:cs="Arial"/>
          <w:sz w:val="20"/>
          <w:szCs w:val="20"/>
        </w:rPr>
        <w:t xml:space="preserve"> 1805-1816.</w:t>
      </w:r>
    </w:p>
    <w:p w14:paraId="0F034B6F" w14:textId="106EB6DC" w:rsidR="00D375F8" w:rsidRPr="00E2421B" w:rsidRDefault="00D375F8" w:rsidP="00D375F8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0"/>
          <w:szCs w:val="20"/>
        </w:rPr>
      </w:pPr>
      <w:r w:rsidRPr="00E2421B">
        <w:rPr>
          <w:rFonts w:ascii="Arial" w:hAnsi="Arial" w:cs="Arial"/>
          <w:sz w:val="20"/>
          <w:szCs w:val="20"/>
        </w:rPr>
        <w:t>Mancera, E., R. Bourgon, A. Brozzi, W. Huber and L. M. Steinmetz, 2008 High-resolution mapping of meiotic crossovers and non-crossovers in yeast. Nature 454</w:t>
      </w:r>
      <w:r w:rsidRPr="00E2421B">
        <w:rPr>
          <w:rFonts w:ascii="Arial" w:hAnsi="Arial" w:cs="Arial"/>
          <w:b/>
          <w:sz w:val="20"/>
          <w:szCs w:val="20"/>
        </w:rPr>
        <w:t>:</w:t>
      </w:r>
      <w:r w:rsidRPr="00E2421B">
        <w:rPr>
          <w:rFonts w:ascii="Arial" w:hAnsi="Arial" w:cs="Arial"/>
          <w:sz w:val="20"/>
          <w:szCs w:val="20"/>
        </w:rPr>
        <w:t xml:space="preserve"> 479-485.</w:t>
      </w:r>
    </w:p>
    <w:p w14:paraId="7C1E7160" w14:textId="33258027" w:rsidR="001A3180" w:rsidRPr="00E2421B" w:rsidRDefault="00D375F8" w:rsidP="00E2421B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0"/>
          <w:szCs w:val="20"/>
        </w:rPr>
      </w:pPr>
      <w:r w:rsidRPr="00E2421B">
        <w:rPr>
          <w:rFonts w:ascii="Arial" w:hAnsi="Arial" w:cs="Arial"/>
          <w:sz w:val="20"/>
          <w:szCs w:val="20"/>
        </w:rPr>
        <w:t>Martini, E., R. L. Diaz, N. Hunter and S. Keeney, 2006 Crossover homeostasis in yeast meiosis. Cell 126</w:t>
      </w:r>
      <w:r w:rsidRPr="00E2421B">
        <w:rPr>
          <w:rFonts w:ascii="Arial" w:hAnsi="Arial" w:cs="Arial"/>
          <w:b/>
          <w:sz w:val="20"/>
          <w:szCs w:val="20"/>
        </w:rPr>
        <w:t>:</w:t>
      </w:r>
      <w:r w:rsidRPr="00E2421B">
        <w:rPr>
          <w:rFonts w:ascii="Arial" w:hAnsi="Arial" w:cs="Arial"/>
          <w:sz w:val="20"/>
          <w:szCs w:val="20"/>
        </w:rPr>
        <w:t xml:space="preserve"> 285-295.</w:t>
      </w:r>
      <w:r w:rsidR="00052C78" w:rsidRPr="00E2421B">
        <w:rPr>
          <w:rFonts w:ascii="Arial" w:hAnsi="Arial" w:cs="Arial"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583CD7" wp14:editId="6A22BA20">
                <wp:simplePos x="0" y="0"/>
                <wp:positionH relativeFrom="column">
                  <wp:posOffset>-45720</wp:posOffset>
                </wp:positionH>
                <wp:positionV relativeFrom="paragraph">
                  <wp:posOffset>7550785</wp:posOffset>
                </wp:positionV>
                <wp:extent cx="6083935" cy="0"/>
                <wp:effectExtent l="0" t="0" r="12065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8393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1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6pt,594.55pt" to="475.45pt,59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" strokecolor="windowText" strokeweight=".5pt">
                <v:stroke joinstyle="miter"/>
              </v:line>
            </w:pict>
          </mc:Fallback>
        </mc:AlternateContent>
      </w:r>
    </w:p>
    <w:sectPr w:rsidR="001A3180" w:rsidRPr="00E24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GwMDU0NjG1MDW1sDBU0lEKTi0uzszPAymwrAUA+IvmkSwAAAA="/>
  </w:docVars>
  <w:rsids>
    <w:rsidRoot w:val="00092C62"/>
    <w:rsid w:val="000210A6"/>
    <w:rsid w:val="000502F9"/>
    <w:rsid w:val="00052C78"/>
    <w:rsid w:val="00092C62"/>
    <w:rsid w:val="000F1137"/>
    <w:rsid w:val="0019735B"/>
    <w:rsid w:val="001A3180"/>
    <w:rsid w:val="00293F1A"/>
    <w:rsid w:val="003B18A0"/>
    <w:rsid w:val="003B75DE"/>
    <w:rsid w:val="003F054E"/>
    <w:rsid w:val="004534E5"/>
    <w:rsid w:val="00473B80"/>
    <w:rsid w:val="0053318B"/>
    <w:rsid w:val="005F2360"/>
    <w:rsid w:val="00744D1B"/>
    <w:rsid w:val="00857F61"/>
    <w:rsid w:val="008F396D"/>
    <w:rsid w:val="009F6698"/>
    <w:rsid w:val="00A4242A"/>
    <w:rsid w:val="00AA3D68"/>
    <w:rsid w:val="00AA5221"/>
    <w:rsid w:val="00AA7C7E"/>
    <w:rsid w:val="00AF645F"/>
    <w:rsid w:val="00B110F0"/>
    <w:rsid w:val="00B12094"/>
    <w:rsid w:val="00B15F4A"/>
    <w:rsid w:val="00D375F8"/>
    <w:rsid w:val="00D86607"/>
    <w:rsid w:val="00DA1A95"/>
    <w:rsid w:val="00DB5773"/>
    <w:rsid w:val="00E2421B"/>
    <w:rsid w:val="00E4672D"/>
    <w:rsid w:val="00F01C22"/>
    <w:rsid w:val="00FA7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24C2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C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375F8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75F8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C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375F8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75F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L NKT</dc:creator>
  <cp:keywords/>
  <dc:description/>
  <cp:lastModifiedBy>IISRTVM</cp:lastModifiedBy>
  <cp:revision>40</cp:revision>
  <dcterms:created xsi:type="dcterms:W3CDTF">2016-07-27T05:58:00Z</dcterms:created>
  <dcterms:modified xsi:type="dcterms:W3CDTF">2017-03-07T07:28:00Z</dcterms:modified>
</cp:coreProperties>
</file>